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AE717" w14:textId="6258C6C1" w:rsidR="00700C0A" w:rsidRDefault="00696C6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C81A1B" wp14:editId="71A33CD6">
                <wp:simplePos x="0" y="0"/>
                <wp:positionH relativeFrom="column">
                  <wp:posOffset>-26046</wp:posOffset>
                </wp:positionH>
                <wp:positionV relativeFrom="paragraph">
                  <wp:posOffset>151367</wp:posOffset>
                </wp:positionV>
                <wp:extent cx="2367280" cy="1031832"/>
                <wp:effectExtent l="12700" t="12700" r="7620" b="101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7280" cy="10318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B554AE" w14:textId="017AED47" w:rsidR="00C624B0" w:rsidRPr="00C624B0" w:rsidRDefault="00F713A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549</w:t>
                            </w:r>
                            <w:r w:rsidR="00C624B0" w:rsidRPr="00C624B0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1B7EBB">
                              <w:rPr>
                                <w:rFonts w:ascii="Times New Roman" w:hAnsi="Times New Roman" w:cs="Times New Roman"/>
                              </w:rPr>
                              <w:t>Articles</w:t>
                            </w:r>
                            <w:r w:rsidR="00C624B0" w:rsidRPr="00C624B0">
                              <w:rPr>
                                <w:rFonts w:ascii="Times New Roman" w:hAnsi="Times New Roman" w:cs="Times New Roman"/>
                              </w:rPr>
                              <w:t xml:space="preserve"> identified through</w:t>
                            </w:r>
                          </w:p>
                          <w:p w14:paraId="360B41DE" w14:textId="484B627D" w:rsidR="00C624B0" w:rsidRDefault="00C624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24B0">
                              <w:rPr>
                                <w:rFonts w:ascii="Times New Roman" w:hAnsi="Times New Roman" w:cs="Times New Roman"/>
                              </w:rPr>
                              <w:tab/>
                              <w:t>database searching</w:t>
                            </w:r>
                          </w:p>
                          <w:p w14:paraId="0F0E21EA" w14:textId="01027321" w:rsidR="00C624B0" w:rsidRDefault="00C624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1B7E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3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MEDLINE</w:t>
                            </w:r>
                          </w:p>
                          <w:p w14:paraId="2485B649" w14:textId="2BB1F978" w:rsidR="00C624B0" w:rsidRDefault="00C624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1B7E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="00F713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94</w:t>
                            </w:r>
                            <w:r w:rsidR="001B7E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MBASE</w:t>
                            </w:r>
                          </w:p>
                          <w:p w14:paraId="12E91C18" w14:textId="2A5D73B7" w:rsidR="00C624B0" w:rsidRPr="00C624B0" w:rsidRDefault="00C624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1B7E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696C61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ochra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C81A1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.05pt;margin-top:11.9pt;width:186.4pt;height:8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" fillcolor="white [3201]" strokeweight="1.5pt">
                <v:textbox>
                  <w:txbxContent>
                    <w:p w14:paraId="69B554AE" w14:textId="017AED47" w:rsidR="00C624B0" w:rsidRPr="00C624B0" w:rsidRDefault="00F713A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549</w:t>
                      </w:r>
                      <w:r w:rsidR="00C624B0" w:rsidRPr="00C624B0"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1B7EBB">
                        <w:rPr>
                          <w:rFonts w:ascii="Times New Roman" w:hAnsi="Times New Roman" w:cs="Times New Roman"/>
                        </w:rPr>
                        <w:t>Articles</w:t>
                      </w:r>
                      <w:r w:rsidR="00C624B0" w:rsidRPr="00C624B0">
                        <w:rPr>
                          <w:rFonts w:ascii="Times New Roman" w:hAnsi="Times New Roman" w:cs="Times New Roman"/>
                        </w:rPr>
                        <w:t xml:space="preserve"> identified through</w:t>
                      </w:r>
                    </w:p>
                    <w:p w14:paraId="360B41DE" w14:textId="484B627D" w:rsidR="00C624B0" w:rsidRDefault="00C624B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624B0">
                        <w:rPr>
                          <w:rFonts w:ascii="Times New Roman" w:hAnsi="Times New Roman" w:cs="Times New Roman"/>
                        </w:rPr>
                        <w:tab/>
                        <w:t>database searching</w:t>
                      </w:r>
                    </w:p>
                    <w:p w14:paraId="0F0E21EA" w14:textId="01027321" w:rsidR="00C624B0" w:rsidRDefault="00C624B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1B7EBB">
                        <w:rPr>
                          <w:rFonts w:ascii="Times New Roman" w:hAnsi="Times New Roman" w:cs="Times New Roman"/>
                          <w:b/>
                          <w:bCs/>
                        </w:rPr>
                        <w:t>232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MEDLINE</w:t>
                      </w:r>
                    </w:p>
                    <w:p w14:paraId="2485B649" w14:textId="2BB1F978" w:rsidR="00C624B0" w:rsidRDefault="00C624B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1B7EBB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="00F713A0">
                        <w:rPr>
                          <w:rFonts w:ascii="Times New Roman" w:hAnsi="Times New Roman" w:cs="Times New Roman"/>
                          <w:b/>
                          <w:bCs/>
                        </w:rPr>
                        <w:t>94</w:t>
                      </w:r>
                      <w:r w:rsidR="001B7EBB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EMBASE</w:t>
                      </w:r>
                    </w:p>
                    <w:p w14:paraId="12E91C18" w14:textId="2A5D73B7" w:rsidR="00C624B0" w:rsidRPr="00C624B0" w:rsidRDefault="00C624B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1B7EBB">
                        <w:rPr>
                          <w:rFonts w:ascii="Times New Roman" w:hAnsi="Times New Roman" w:cs="Times New Roman"/>
                          <w:b/>
                          <w:bCs/>
                        </w:rPr>
                        <w:t>2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696C61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</w:rPr>
                        <w:t>Cochrane</w:t>
                      </w:r>
                    </w:p>
                  </w:txbxContent>
                </v:textbox>
              </v:shape>
            </w:pict>
          </mc:Fallback>
        </mc:AlternateContent>
      </w:r>
      <w:r w:rsidR="006F34C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0667C93" wp14:editId="35727F58">
                <wp:simplePos x="0" y="0"/>
                <wp:positionH relativeFrom="column">
                  <wp:posOffset>2527300</wp:posOffset>
                </wp:positionH>
                <wp:positionV relativeFrom="paragraph">
                  <wp:posOffset>5009243</wp:posOffset>
                </wp:positionV>
                <wp:extent cx="2781935" cy="1478643"/>
                <wp:effectExtent l="12700" t="12700" r="12065" b="762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935" cy="14786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12E17B" w14:textId="736104D8" w:rsidR="00D3226F" w:rsidRDefault="006F34C7" w:rsidP="001068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02</w:t>
                            </w:r>
                            <w:r w:rsidR="001068DF" w:rsidRPr="00C624B0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1068DF"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</w:p>
                          <w:p w14:paraId="7BA7F5D9" w14:textId="7BCF9DC1" w:rsidR="006F34C7" w:rsidRDefault="00D3226F" w:rsidP="001068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3226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="00B513E0">
                              <w:rPr>
                                <w:rFonts w:ascii="Times New Roman" w:hAnsi="Times New Roman" w:cs="Times New Roman"/>
                              </w:rPr>
                              <w:t xml:space="preserve">        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513E0">
                              <w:rPr>
                                <w:rFonts w:ascii="Times New Roman" w:hAnsi="Times New Roman" w:cs="Times New Roman"/>
                              </w:rPr>
                              <w:t>Animal vein thrombosis mode</w:t>
                            </w:r>
                            <w:r w:rsidR="006F34C7">
                              <w:rPr>
                                <w:rFonts w:ascii="Times New Roman" w:hAnsi="Times New Roman" w:cs="Times New Roman"/>
                              </w:rPr>
                              <w:t>ls</w:t>
                            </w:r>
                          </w:p>
                          <w:p w14:paraId="341D10D4" w14:textId="0C31DC87" w:rsidR="006F34C7" w:rsidRDefault="00D3226F" w:rsidP="001068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3226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 w:rsidR="006F34C7" w:rsidRPr="00D3226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 </w:t>
                            </w:r>
                            <w:r w:rsidR="006F34C7">
                              <w:rPr>
                                <w:rFonts w:ascii="Times New Roman" w:hAnsi="Times New Roman" w:cs="Times New Roman"/>
                              </w:rPr>
                              <w:t xml:space="preserve">        Editorial </w:t>
                            </w:r>
                          </w:p>
                          <w:p w14:paraId="1661E580" w14:textId="004FBAA5" w:rsidR="006F34C7" w:rsidRDefault="00D3226F" w:rsidP="001068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0</w:t>
                            </w:r>
                            <w:r w:rsidR="006F34C7" w:rsidRPr="00D3226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6F34C7">
                              <w:rPr>
                                <w:rFonts w:ascii="Times New Roman" w:hAnsi="Times New Roman" w:cs="Times New Roman"/>
                              </w:rPr>
                              <w:t xml:space="preserve">       Only abstract available </w:t>
                            </w:r>
                          </w:p>
                          <w:p w14:paraId="0A13F944" w14:textId="65FF86DB" w:rsidR="001068DF" w:rsidRDefault="00D3226F" w:rsidP="001068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68</w:t>
                            </w:r>
                            <w:r w:rsidR="001068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ab/>
                            </w:r>
                            <w:r w:rsidR="001068DF">
                              <w:rPr>
                                <w:rFonts w:ascii="Times New Roman" w:hAnsi="Times New Roman" w:cs="Times New Roman"/>
                              </w:rPr>
                              <w:t xml:space="preserve">Not relevant to </w:t>
                            </w:r>
                            <w:r w:rsidR="00B513E0">
                              <w:rPr>
                                <w:rFonts w:ascii="Times New Roman" w:hAnsi="Times New Roman" w:cs="Times New Roman"/>
                              </w:rPr>
                              <w:t>AngioJet device</w:t>
                            </w:r>
                          </w:p>
                          <w:p w14:paraId="7E505838" w14:textId="2A715A21" w:rsidR="001068DF" w:rsidRDefault="00B513E0" w:rsidP="001068DF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="001068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ame participants recruited </w:t>
                            </w:r>
                          </w:p>
                          <w:p w14:paraId="599B7270" w14:textId="282C5262" w:rsidR="006F34C7" w:rsidRDefault="00D3226F" w:rsidP="001068DF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17  </w:t>
                            </w:r>
                            <w:r w:rsidR="006F34C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6F34C7" w:rsidRPr="006F34C7">
                              <w:rPr>
                                <w:rFonts w:ascii="Times New Roman" w:hAnsi="Times New Roman" w:cs="Times New Roman"/>
                              </w:rPr>
                              <w:t xml:space="preserve">Single case report </w:t>
                            </w:r>
                          </w:p>
                          <w:p w14:paraId="559A87DD" w14:textId="585DE22F" w:rsidR="006F34C7" w:rsidRPr="006F34C7" w:rsidRDefault="006F34C7" w:rsidP="001068DF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  <w:p w14:paraId="7D25CFCE" w14:textId="221AC1B7" w:rsidR="001068DF" w:rsidRPr="00C624B0" w:rsidRDefault="001068DF" w:rsidP="001068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67C93" id="Text Box 14" o:spid="_x0000_s1027" type="#_x0000_t202" style="position:absolute;margin-left:199pt;margin-top:394.45pt;width:219.05pt;height:116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" fillcolor="white [3201]" strokeweight="1.5pt">
                <v:textbox>
                  <w:txbxContent>
                    <w:p w14:paraId="5412E17B" w14:textId="736104D8" w:rsidR="00D3226F" w:rsidRDefault="006F34C7" w:rsidP="001068D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02</w:t>
                      </w:r>
                      <w:r w:rsidR="001068DF" w:rsidRPr="00C624B0"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1068DF">
                        <w:rPr>
                          <w:rFonts w:ascii="Times New Roman" w:hAnsi="Times New Roman" w:cs="Times New Roman"/>
                        </w:rPr>
                        <w:t>Excluded</w:t>
                      </w:r>
                    </w:p>
                    <w:p w14:paraId="7BA7F5D9" w14:textId="7BCF9DC1" w:rsidR="006F34C7" w:rsidRDefault="00D3226F" w:rsidP="001068D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3226F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="00B513E0">
                        <w:rPr>
                          <w:rFonts w:ascii="Times New Roman" w:hAnsi="Times New Roman" w:cs="Times New Roman"/>
                        </w:rPr>
                        <w:t xml:space="preserve">        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B513E0">
                        <w:rPr>
                          <w:rFonts w:ascii="Times New Roman" w:hAnsi="Times New Roman" w:cs="Times New Roman"/>
                        </w:rPr>
                        <w:t>Animal vein thrombosis mode</w:t>
                      </w:r>
                      <w:r w:rsidR="006F34C7">
                        <w:rPr>
                          <w:rFonts w:ascii="Times New Roman" w:hAnsi="Times New Roman" w:cs="Times New Roman"/>
                        </w:rPr>
                        <w:t>ls</w:t>
                      </w:r>
                    </w:p>
                    <w:p w14:paraId="341D10D4" w14:textId="0C31DC87" w:rsidR="006F34C7" w:rsidRDefault="00D3226F" w:rsidP="001068D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3226F"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 w:rsidR="006F34C7" w:rsidRPr="00D3226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 </w:t>
                      </w:r>
                      <w:r w:rsidR="006F34C7">
                        <w:rPr>
                          <w:rFonts w:ascii="Times New Roman" w:hAnsi="Times New Roman" w:cs="Times New Roman"/>
                        </w:rPr>
                        <w:t xml:space="preserve">        Editorial </w:t>
                      </w:r>
                    </w:p>
                    <w:p w14:paraId="1661E580" w14:textId="004FBAA5" w:rsidR="006F34C7" w:rsidRDefault="00D3226F" w:rsidP="001068D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0</w:t>
                      </w:r>
                      <w:r w:rsidR="006F34C7" w:rsidRPr="00D3226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6F34C7">
                        <w:rPr>
                          <w:rFonts w:ascii="Times New Roman" w:hAnsi="Times New Roman" w:cs="Times New Roman"/>
                        </w:rPr>
                        <w:t xml:space="preserve">       Only abstract available </w:t>
                      </w:r>
                    </w:p>
                    <w:p w14:paraId="0A13F944" w14:textId="65FF86DB" w:rsidR="001068DF" w:rsidRDefault="00D3226F" w:rsidP="001068D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68</w:t>
                      </w:r>
                      <w:r w:rsidR="001068DF">
                        <w:rPr>
                          <w:rFonts w:ascii="Times New Roman" w:hAnsi="Times New Roman" w:cs="Times New Roman"/>
                          <w:b/>
                          <w:bCs/>
                        </w:rPr>
                        <w:tab/>
                      </w:r>
                      <w:r w:rsidR="001068DF">
                        <w:rPr>
                          <w:rFonts w:ascii="Times New Roman" w:hAnsi="Times New Roman" w:cs="Times New Roman"/>
                        </w:rPr>
                        <w:t xml:space="preserve">Not relevant to </w:t>
                      </w:r>
                      <w:r w:rsidR="00B513E0">
                        <w:rPr>
                          <w:rFonts w:ascii="Times New Roman" w:hAnsi="Times New Roman" w:cs="Times New Roman"/>
                        </w:rPr>
                        <w:t>AngioJet device</w:t>
                      </w:r>
                    </w:p>
                    <w:p w14:paraId="7E505838" w14:textId="2A715A21" w:rsidR="001068DF" w:rsidRDefault="00B513E0" w:rsidP="001068DF">
                      <w:pPr>
                        <w:ind w:left="720" w:hanging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="001068DF">
                        <w:rPr>
                          <w:rFonts w:ascii="Times New Roman" w:hAnsi="Times New Roman" w:cs="Times New Roman"/>
                          <w:b/>
                          <w:bCs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Same participants recruited </w:t>
                      </w:r>
                    </w:p>
                    <w:p w14:paraId="599B7270" w14:textId="282C5262" w:rsidR="006F34C7" w:rsidRDefault="00D3226F" w:rsidP="001068DF">
                      <w:pPr>
                        <w:ind w:left="720" w:hanging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17  </w:t>
                      </w:r>
                      <w:r w:rsidR="006F34C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   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6F34C7" w:rsidRPr="006F34C7">
                        <w:rPr>
                          <w:rFonts w:ascii="Times New Roman" w:hAnsi="Times New Roman" w:cs="Times New Roman"/>
                        </w:rPr>
                        <w:t xml:space="preserve">Single case report </w:t>
                      </w:r>
                    </w:p>
                    <w:p w14:paraId="559A87DD" w14:textId="585DE22F" w:rsidR="006F34C7" w:rsidRPr="006F34C7" w:rsidRDefault="006F34C7" w:rsidP="001068DF">
                      <w:pPr>
                        <w:ind w:left="720" w:hanging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  <w:p w14:paraId="7D25CFCE" w14:textId="221AC1B7" w:rsidR="001068DF" w:rsidRPr="00C624B0" w:rsidRDefault="001068DF" w:rsidP="001068DF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578D2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C83810B" wp14:editId="4476630B">
                <wp:simplePos x="0" y="0"/>
                <wp:positionH relativeFrom="column">
                  <wp:posOffset>5141341</wp:posOffset>
                </wp:positionH>
                <wp:positionV relativeFrom="paragraph">
                  <wp:posOffset>2290445</wp:posOffset>
                </wp:positionV>
                <wp:extent cx="1426356" cy="856730"/>
                <wp:effectExtent l="12700" t="12700" r="8890" b="698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6356" cy="85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F4C488" w14:textId="74459F19" w:rsidR="00A578D2" w:rsidRDefault="00F713A0" w:rsidP="00A578D2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99</w:t>
                            </w:r>
                            <w:r w:rsidR="00A578D2" w:rsidRPr="00C624B0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A578D2">
                              <w:rPr>
                                <w:rFonts w:ascii="Times New Roman" w:hAnsi="Times New Roman" w:cs="Times New Roman"/>
                              </w:rPr>
                              <w:t xml:space="preserve">Records </w:t>
                            </w:r>
                          </w:p>
                          <w:p w14:paraId="7212265D" w14:textId="6013507D" w:rsidR="00A578D2" w:rsidRDefault="00A578D2" w:rsidP="00A578D2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xcluded on</w:t>
                            </w:r>
                          </w:p>
                          <w:p w14:paraId="2123595A" w14:textId="497EB521" w:rsidR="00A578D2" w:rsidRPr="00A578D2" w:rsidRDefault="00A578D2" w:rsidP="00A578D2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  <w:t>title or abstract</w:t>
                            </w:r>
                          </w:p>
                          <w:p w14:paraId="7E246FB1" w14:textId="77777777" w:rsidR="00A578D2" w:rsidRPr="00C624B0" w:rsidRDefault="00A578D2" w:rsidP="00A578D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3810B" id="Text Box 16" o:spid="_x0000_s1028" type="#_x0000_t202" style="position:absolute;margin-left:404.85pt;margin-top:180.35pt;width:112.3pt;height:67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" fillcolor="white [3201]" strokeweight="1.5pt">
                <v:textbox>
                  <w:txbxContent>
                    <w:p w14:paraId="39F4C488" w14:textId="74459F19" w:rsidR="00A578D2" w:rsidRDefault="00F713A0" w:rsidP="00A578D2">
                      <w:pPr>
                        <w:ind w:left="720" w:hanging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99</w:t>
                      </w:r>
                      <w:r w:rsidR="00A578D2" w:rsidRPr="00C624B0"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A578D2">
                        <w:rPr>
                          <w:rFonts w:ascii="Times New Roman" w:hAnsi="Times New Roman" w:cs="Times New Roman"/>
                        </w:rPr>
                        <w:t xml:space="preserve">Records </w:t>
                      </w:r>
                    </w:p>
                    <w:p w14:paraId="7212265D" w14:textId="6013507D" w:rsidR="00A578D2" w:rsidRDefault="00A578D2" w:rsidP="00A578D2">
                      <w:pPr>
                        <w:ind w:left="720" w:hanging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</w:rPr>
                        <w:t>excluded on</w:t>
                      </w:r>
                    </w:p>
                    <w:p w14:paraId="2123595A" w14:textId="497EB521" w:rsidR="00A578D2" w:rsidRPr="00A578D2" w:rsidRDefault="00A578D2" w:rsidP="00A578D2">
                      <w:pPr>
                        <w:ind w:left="720" w:hanging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ab/>
                        <w:t>title or abstract</w:t>
                      </w:r>
                    </w:p>
                    <w:p w14:paraId="7E246FB1" w14:textId="77777777" w:rsidR="00A578D2" w:rsidRPr="00C624B0" w:rsidRDefault="00A578D2" w:rsidP="00A578D2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578D2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5CB3BF4" wp14:editId="651C4996">
                <wp:simplePos x="0" y="0"/>
                <wp:positionH relativeFrom="column">
                  <wp:posOffset>4396564</wp:posOffset>
                </wp:positionH>
                <wp:positionV relativeFrom="paragraph">
                  <wp:posOffset>2709423</wp:posOffset>
                </wp:positionV>
                <wp:extent cx="731520" cy="0"/>
                <wp:effectExtent l="0" t="63500" r="0" b="635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A796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346.2pt;margin-top:213.35pt;width:57.6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" strokecolor="black [3213]" strokeweight="1.5pt">
                <v:stroke endarrow="block" joinstyle="miter"/>
              </v:shape>
            </w:pict>
          </mc:Fallback>
        </mc:AlternateContent>
      </w:r>
      <w:r w:rsidR="00A578D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91B51C" wp14:editId="3ED2DEB7">
                <wp:simplePos x="0" y="0"/>
                <wp:positionH relativeFrom="column">
                  <wp:posOffset>-26211</wp:posOffset>
                </wp:positionH>
                <wp:positionV relativeFrom="paragraph">
                  <wp:posOffset>2561347</wp:posOffset>
                </wp:positionV>
                <wp:extent cx="4423113" cy="295275"/>
                <wp:effectExtent l="12700" t="1270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3113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0CF198" w14:textId="285118B5" w:rsidR="00C624B0" w:rsidRPr="00C624B0" w:rsidRDefault="00F713A0" w:rsidP="00C624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713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11</w:t>
                            </w:r>
                            <w:r w:rsidR="00C624B0" w:rsidRPr="00C624B0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C624B0">
                              <w:rPr>
                                <w:rFonts w:ascii="Times New Roman" w:hAnsi="Times New Roman" w:cs="Times New Roman"/>
                              </w:rPr>
                              <w:t>Records screened</w:t>
                            </w:r>
                          </w:p>
                          <w:p w14:paraId="64F03A64" w14:textId="7EEDBC3F" w:rsidR="00C624B0" w:rsidRPr="00C624B0" w:rsidRDefault="00C624B0" w:rsidP="00C624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1B51C" id="Text Box 3" o:spid="_x0000_s1029" type="#_x0000_t202" style="position:absolute;margin-left:-2.05pt;margin-top:201.7pt;width:348.3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" fillcolor="white [3201]" strokeweight="1.5pt">
                <v:textbox>
                  <w:txbxContent>
                    <w:p w14:paraId="710CF198" w14:textId="285118B5" w:rsidR="00C624B0" w:rsidRPr="00C624B0" w:rsidRDefault="00F713A0" w:rsidP="00C624B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713A0">
                        <w:rPr>
                          <w:rFonts w:ascii="Times New Roman" w:hAnsi="Times New Roman" w:cs="Times New Roman"/>
                          <w:b/>
                          <w:bCs/>
                        </w:rPr>
                        <w:t>311</w:t>
                      </w:r>
                      <w:r w:rsidR="00C624B0" w:rsidRPr="00C624B0"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C624B0">
                        <w:rPr>
                          <w:rFonts w:ascii="Times New Roman" w:hAnsi="Times New Roman" w:cs="Times New Roman"/>
                        </w:rPr>
                        <w:t>Records screened</w:t>
                      </w:r>
                    </w:p>
                    <w:p w14:paraId="64F03A64" w14:textId="7EEDBC3F" w:rsidR="00C624B0" w:rsidRPr="00C624B0" w:rsidRDefault="00C624B0" w:rsidP="00C624B0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578D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1D1640" wp14:editId="1C0F4140">
                <wp:simplePos x="0" y="0"/>
                <wp:positionH relativeFrom="column">
                  <wp:posOffset>1847180</wp:posOffset>
                </wp:positionH>
                <wp:positionV relativeFrom="paragraph">
                  <wp:posOffset>1648397</wp:posOffset>
                </wp:positionV>
                <wp:extent cx="1895613" cy="325503"/>
                <wp:effectExtent l="12700" t="12700" r="9525" b="177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5613" cy="3255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DE44F0" w14:textId="6642CF91" w:rsidR="00C624B0" w:rsidRPr="00C624B0" w:rsidRDefault="00F713A0" w:rsidP="00C624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38</w:t>
                            </w:r>
                            <w:r w:rsidR="00C624B0" w:rsidRPr="00C624B0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C624B0">
                              <w:rPr>
                                <w:rFonts w:ascii="Times New Roman" w:hAnsi="Times New Roman" w:cs="Times New Roman"/>
                              </w:rPr>
                              <w:t>Duplicates removed</w:t>
                            </w:r>
                          </w:p>
                          <w:p w14:paraId="7182BEA4" w14:textId="3702E727" w:rsidR="00C624B0" w:rsidRPr="00C624B0" w:rsidRDefault="00C624B0" w:rsidP="00C624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D1640" id="Text Box 4" o:spid="_x0000_s1030" type="#_x0000_t202" style="position:absolute;margin-left:145.45pt;margin-top:129.8pt;width:149.25pt;height:25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" fillcolor="white [3201]" strokeweight="1.5pt">
                <v:textbox>
                  <w:txbxContent>
                    <w:p w14:paraId="49DE44F0" w14:textId="6642CF91" w:rsidR="00C624B0" w:rsidRPr="00C624B0" w:rsidRDefault="00F713A0" w:rsidP="00C624B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38</w:t>
                      </w:r>
                      <w:r w:rsidR="00C624B0" w:rsidRPr="00C624B0"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C624B0">
                        <w:rPr>
                          <w:rFonts w:ascii="Times New Roman" w:hAnsi="Times New Roman" w:cs="Times New Roman"/>
                        </w:rPr>
                        <w:t>Duplicates removed</w:t>
                      </w:r>
                    </w:p>
                    <w:p w14:paraId="7182BEA4" w14:textId="3702E727" w:rsidR="00C624B0" w:rsidRPr="00C624B0" w:rsidRDefault="00C624B0" w:rsidP="00C624B0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068D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2E62A6" wp14:editId="38BB40F0">
                <wp:simplePos x="0" y="0"/>
                <wp:positionH relativeFrom="column">
                  <wp:posOffset>1137285</wp:posOffset>
                </wp:positionH>
                <wp:positionV relativeFrom="paragraph">
                  <wp:posOffset>5535295</wp:posOffset>
                </wp:positionV>
                <wp:extent cx="1371600" cy="0"/>
                <wp:effectExtent l="0" t="63500" r="0" b="635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15B29" id="Straight Arrow Connector 13" o:spid="_x0000_s1026" type="#_x0000_t32" style="position:absolute;margin-left:89.55pt;margin-top:435.85pt;width:108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" strokecolor="black [3213]" strokeweight="1.5pt">
                <v:stroke endarrow="block" joinstyle="miter"/>
              </v:shape>
            </w:pict>
          </mc:Fallback>
        </mc:AlternateContent>
      </w:r>
      <w:r w:rsidR="001068D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F748ED" wp14:editId="5C690A41">
                <wp:simplePos x="0" y="0"/>
                <wp:positionH relativeFrom="column">
                  <wp:posOffset>-25400</wp:posOffset>
                </wp:positionH>
                <wp:positionV relativeFrom="paragraph">
                  <wp:posOffset>6890834</wp:posOffset>
                </wp:positionV>
                <wp:extent cx="2367814" cy="468563"/>
                <wp:effectExtent l="12700" t="12700" r="7620" b="1460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7814" cy="4685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8FA717" w14:textId="1382AA10" w:rsidR="001068DF" w:rsidRPr="00C624B0" w:rsidRDefault="00223C88" w:rsidP="001068DF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 w:rsidR="001B7E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0</w:t>
                            </w:r>
                            <w:r w:rsidR="001068DF" w:rsidRPr="00C624B0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1068DF">
                              <w:rPr>
                                <w:rFonts w:ascii="Times New Roman" w:hAnsi="Times New Roman" w:cs="Times New Roman"/>
                              </w:rPr>
                              <w:t>Studies included in the current</w:t>
                            </w:r>
                            <w:r w:rsidR="00B513E0">
                              <w:rPr>
                                <w:rFonts w:ascii="Times New Roman" w:hAnsi="Times New Roman" w:cs="Times New Roman"/>
                              </w:rPr>
                              <w:t xml:space="preserve"> systematic</w:t>
                            </w:r>
                            <w:r w:rsidR="001068DF">
                              <w:rPr>
                                <w:rFonts w:ascii="Times New Roman" w:hAnsi="Times New Roman" w:cs="Times New Roman"/>
                              </w:rPr>
                              <w:t xml:space="preserve"> review </w:t>
                            </w:r>
                          </w:p>
                          <w:p w14:paraId="570A008F" w14:textId="77777777" w:rsidR="001068DF" w:rsidRPr="00C624B0" w:rsidRDefault="001068DF" w:rsidP="001068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748ED" id="Text Box 12" o:spid="_x0000_s1031" type="#_x0000_t202" style="position:absolute;margin-left:-2pt;margin-top:542.6pt;width:186.45pt;height:36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" fillcolor="white [3201]" strokeweight="1.5pt">
                <v:textbox>
                  <w:txbxContent>
                    <w:p w14:paraId="398FA717" w14:textId="1382AA10" w:rsidR="001068DF" w:rsidRPr="00C624B0" w:rsidRDefault="00223C88" w:rsidP="001068DF">
                      <w:pPr>
                        <w:ind w:left="720" w:hanging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 w:rsidR="001B7EBB">
                        <w:rPr>
                          <w:rFonts w:ascii="Times New Roman" w:hAnsi="Times New Roman" w:cs="Times New Roman"/>
                          <w:b/>
                          <w:bCs/>
                        </w:rPr>
                        <w:t>0</w:t>
                      </w:r>
                      <w:r w:rsidR="001068DF" w:rsidRPr="00C624B0"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1068DF">
                        <w:rPr>
                          <w:rFonts w:ascii="Times New Roman" w:hAnsi="Times New Roman" w:cs="Times New Roman"/>
                        </w:rPr>
                        <w:t>Studies included in the current</w:t>
                      </w:r>
                      <w:r w:rsidR="00B513E0">
                        <w:rPr>
                          <w:rFonts w:ascii="Times New Roman" w:hAnsi="Times New Roman" w:cs="Times New Roman"/>
                        </w:rPr>
                        <w:t xml:space="preserve"> systematic</w:t>
                      </w:r>
                      <w:r w:rsidR="001068DF">
                        <w:rPr>
                          <w:rFonts w:ascii="Times New Roman" w:hAnsi="Times New Roman" w:cs="Times New Roman"/>
                        </w:rPr>
                        <w:t xml:space="preserve"> review </w:t>
                      </w:r>
                    </w:p>
                    <w:p w14:paraId="570A008F" w14:textId="77777777" w:rsidR="001068DF" w:rsidRPr="00C624B0" w:rsidRDefault="001068DF" w:rsidP="001068DF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068D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288E2C" wp14:editId="4637E2D5">
                <wp:simplePos x="0" y="0"/>
                <wp:positionH relativeFrom="column">
                  <wp:posOffset>1138555</wp:posOffset>
                </wp:positionH>
                <wp:positionV relativeFrom="paragraph">
                  <wp:posOffset>4243705</wp:posOffset>
                </wp:positionV>
                <wp:extent cx="0" cy="2651760"/>
                <wp:effectExtent l="63500" t="0" r="38100" b="2794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17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DA33C" id="Straight Arrow Connector 11" o:spid="_x0000_s1026" type="#_x0000_t32" style="position:absolute;margin-left:89.65pt;margin-top:334.15pt;width:0;height:208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" strokecolor="black [3213]" strokeweight="1.5pt">
                <v:stroke endarrow="block" joinstyle="miter"/>
              </v:shape>
            </w:pict>
          </mc:Fallback>
        </mc:AlternateContent>
      </w:r>
      <w:r w:rsidR="001068D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3CFC76B" wp14:editId="4538962B">
                <wp:simplePos x="0" y="0"/>
                <wp:positionH relativeFrom="column">
                  <wp:posOffset>-25801</wp:posOffset>
                </wp:positionH>
                <wp:positionV relativeFrom="paragraph">
                  <wp:posOffset>3776178</wp:posOffset>
                </wp:positionV>
                <wp:extent cx="2367814" cy="468563"/>
                <wp:effectExtent l="12700" t="12700" r="7620" b="1460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7814" cy="4685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996787" w14:textId="36320818" w:rsidR="001068DF" w:rsidRPr="00C624B0" w:rsidRDefault="00B513E0" w:rsidP="001068DF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12</w:t>
                            </w:r>
                            <w:r w:rsidR="001068DF" w:rsidRPr="00C624B0">
                              <w:rPr>
                                <w:rFonts w:ascii="Times New Roman" w:hAnsi="Times New Roman" w:cs="Times New Roman"/>
                              </w:rPr>
                              <w:tab/>
                            </w:r>
                            <w:r w:rsidR="001068DF">
                              <w:rPr>
                                <w:rFonts w:ascii="Times New Roman" w:hAnsi="Times New Roman" w:cs="Times New Roman"/>
                              </w:rPr>
                              <w:t xml:space="preserve">Full-text articles assessed for eligibility </w:t>
                            </w:r>
                          </w:p>
                          <w:p w14:paraId="2B9907FC" w14:textId="53A61F30" w:rsidR="001068DF" w:rsidRPr="00C624B0" w:rsidRDefault="001068DF" w:rsidP="001068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FC76B" id="Text Box 10" o:spid="_x0000_s1032" type="#_x0000_t202" style="position:absolute;margin-left:-2.05pt;margin-top:297.35pt;width:186.45pt;height:3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" fillcolor="white [3201]" strokeweight="1.5pt">
                <v:textbox>
                  <w:txbxContent>
                    <w:p w14:paraId="6B996787" w14:textId="36320818" w:rsidR="001068DF" w:rsidRPr="00C624B0" w:rsidRDefault="00B513E0" w:rsidP="001068DF">
                      <w:pPr>
                        <w:ind w:left="720" w:hanging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12</w:t>
                      </w:r>
                      <w:r w:rsidR="001068DF" w:rsidRPr="00C624B0">
                        <w:rPr>
                          <w:rFonts w:ascii="Times New Roman" w:hAnsi="Times New Roman" w:cs="Times New Roman"/>
                        </w:rPr>
                        <w:tab/>
                      </w:r>
                      <w:r w:rsidR="001068DF">
                        <w:rPr>
                          <w:rFonts w:ascii="Times New Roman" w:hAnsi="Times New Roman" w:cs="Times New Roman"/>
                        </w:rPr>
                        <w:t xml:space="preserve">Full-text articles assessed for eligibility </w:t>
                      </w:r>
                    </w:p>
                    <w:p w14:paraId="2B9907FC" w14:textId="53A61F30" w:rsidR="001068DF" w:rsidRPr="00C624B0" w:rsidRDefault="001068DF" w:rsidP="001068DF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068D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18AB72" wp14:editId="0C059C99">
                <wp:simplePos x="0" y="0"/>
                <wp:positionH relativeFrom="column">
                  <wp:posOffset>1114425</wp:posOffset>
                </wp:positionH>
                <wp:positionV relativeFrom="paragraph">
                  <wp:posOffset>2856230</wp:posOffset>
                </wp:positionV>
                <wp:extent cx="0" cy="914400"/>
                <wp:effectExtent l="38100" t="0" r="50800" b="254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F8FDE" id="Straight Arrow Connector 9" o:spid="_x0000_s1026" type="#_x0000_t32" style="position:absolute;margin-left:87.75pt;margin-top:224.9pt;width:0;height:1in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" strokecolor="black [3213]" strokeweight="1.5pt">
                <v:stroke endarrow="block" joinstyle="miter"/>
              </v:shape>
            </w:pict>
          </mc:Fallback>
        </mc:AlternateContent>
      </w:r>
      <w:r w:rsidR="001068D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4DCDF2" wp14:editId="35DBE97A">
                <wp:simplePos x="0" y="0"/>
                <wp:positionH relativeFrom="column">
                  <wp:posOffset>1116965</wp:posOffset>
                </wp:positionH>
                <wp:positionV relativeFrom="paragraph">
                  <wp:posOffset>1802130</wp:posOffset>
                </wp:positionV>
                <wp:extent cx="731520" cy="0"/>
                <wp:effectExtent l="0" t="63500" r="0" b="635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F081F" id="Straight Arrow Connector 6" o:spid="_x0000_s1026" type="#_x0000_t32" style="position:absolute;margin-left:87.95pt;margin-top:141.9pt;width:57.6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" strokecolor="black [3213]" strokeweight="1.5pt">
                <v:stroke endarrow="block" joinstyle="miter"/>
              </v:shape>
            </w:pict>
          </mc:Fallback>
        </mc:AlternateContent>
      </w:r>
      <w:r w:rsidR="00C624B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6DD445" wp14:editId="3C2D9E9B">
                <wp:simplePos x="0" y="0"/>
                <wp:positionH relativeFrom="column">
                  <wp:posOffset>1116330</wp:posOffset>
                </wp:positionH>
                <wp:positionV relativeFrom="paragraph">
                  <wp:posOffset>1186381</wp:posOffset>
                </wp:positionV>
                <wp:extent cx="0" cy="1376413"/>
                <wp:effectExtent l="63500" t="0" r="38100" b="3365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76413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9BC7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87.9pt;margin-top:93.4pt;width:0;height:108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" strokecolor="black [3213]" strokeweight="1.5pt">
                <v:stroke endarrow="block" joinstyle="miter"/>
              </v:shape>
            </w:pict>
          </mc:Fallback>
        </mc:AlternateContent>
      </w:r>
    </w:p>
    <w:sectPr w:rsidR="00700C0A" w:rsidSect="00755AF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20EC4" w14:textId="77777777" w:rsidR="001D7A56" w:rsidRDefault="001D7A56" w:rsidP="006F34C7">
      <w:r>
        <w:separator/>
      </w:r>
    </w:p>
  </w:endnote>
  <w:endnote w:type="continuationSeparator" w:id="0">
    <w:p w14:paraId="1F30418B" w14:textId="77777777" w:rsidR="001D7A56" w:rsidRDefault="001D7A56" w:rsidP="006F3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AE719" w14:textId="77777777" w:rsidR="001D7A56" w:rsidRDefault="001D7A56" w:rsidP="006F34C7">
      <w:r>
        <w:separator/>
      </w:r>
    </w:p>
  </w:footnote>
  <w:footnote w:type="continuationSeparator" w:id="0">
    <w:p w14:paraId="0145DB1A" w14:textId="77777777" w:rsidR="001D7A56" w:rsidRDefault="001D7A56" w:rsidP="006F34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1A2CC" w14:textId="29DB01A8" w:rsidR="006F34C7" w:rsidRPr="006F34C7" w:rsidRDefault="006F34C7">
    <w:pPr>
      <w:pStyle w:val="Header"/>
      <w:rPr>
        <w:rFonts w:ascii="Times New Roman" w:hAnsi="Times New Roman" w:cs="Times New Roman"/>
        <w:b/>
        <w:bCs/>
        <w:lang w:val="en-US"/>
      </w:rPr>
    </w:pPr>
    <w:r w:rsidRPr="006F34C7">
      <w:rPr>
        <w:rFonts w:ascii="Times New Roman" w:hAnsi="Times New Roman" w:cs="Times New Roman"/>
        <w:b/>
        <w:bCs/>
        <w:lang w:val="en-US"/>
      </w:rPr>
      <w:t>FIGURE LEGENDS</w:t>
    </w:r>
  </w:p>
  <w:p w14:paraId="51DB5CAD" w14:textId="77777777" w:rsidR="006F34C7" w:rsidRPr="006F34C7" w:rsidRDefault="006F34C7">
    <w:pPr>
      <w:pStyle w:val="Header"/>
      <w:rPr>
        <w:rFonts w:ascii="Times New Roman" w:hAnsi="Times New Roman" w:cs="Times New Roman"/>
        <w:b/>
        <w:bCs/>
        <w:lang w:val="en-US"/>
      </w:rPr>
    </w:pPr>
  </w:p>
  <w:p w14:paraId="1BE489E6" w14:textId="5E53611F" w:rsidR="006F34C7" w:rsidRDefault="006F34C7">
    <w:pPr>
      <w:pStyle w:val="Header"/>
      <w:rPr>
        <w:rFonts w:ascii="Times New Roman" w:hAnsi="Times New Roman" w:cs="Times New Roman"/>
        <w:lang w:val="en-US"/>
      </w:rPr>
    </w:pPr>
    <w:r w:rsidRPr="006F34C7">
      <w:rPr>
        <w:rFonts w:ascii="Times New Roman" w:hAnsi="Times New Roman" w:cs="Times New Roman"/>
        <w:lang w:val="en-US"/>
      </w:rPr>
      <w:t>Figure 1: PRIMSA flow diagram for study selection process</w:t>
    </w:r>
  </w:p>
  <w:p w14:paraId="3FC1D294" w14:textId="77777777" w:rsidR="006F34C7" w:rsidRPr="006F34C7" w:rsidRDefault="006F34C7">
    <w:pPr>
      <w:pStyle w:val="Header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4B0"/>
    <w:rsid w:val="001068DF"/>
    <w:rsid w:val="001B7EBB"/>
    <w:rsid w:val="001D7A56"/>
    <w:rsid w:val="00223C88"/>
    <w:rsid w:val="00696C61"/>
    <w:rsid w:val="006F34C7"/>
    <w:rsid w:val="00700C0A"/>
    <w:rsid w:val="00755AF6"/>
    <w:rsid w:val="00A578D2"/>
    <w:rsid w:val="00B513E0"/>
    <w:rsid w:val="00C624B0"/>
    <w:rsid w:val="00D3226F"/>
    <w:rsid w:val="00DF700D"/>
    <w:rsid w:val="00F713A0"/>
    <w:rsid w:val="00F8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063BA"/>
  <w15:chartTrackingRefBased/>
  <w15:docId w15:val="{6482A40E-A39B-D543-AC0B-34208905D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8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4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34C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34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4C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CY LEE</dc:creator>
  <cp:keywords/>
  <dc:description/>
  <cp:lastModifiedBy>QUINNCY LEE</cp:lastModifiedBy>
  <cp:revision>4</cp:revision>
  <cp:lastPrinted>2021-08-01T04:48:00Z</cp:lastPrinted>
  <dcterms:created xsi:type="dcterms:W3CDTF">2022-04-08T02:10:00Z</dcterms:created>
  <dcterms:modified xsi:type="dcterms:W3CDTF">2022-04-08T05:04:00Z</dcterms:modified>
</cp:coreProperties>
</file>